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C93" w:rsidRPr="00372B26" w:rsidRDefault="00E56D2F" w:rsidP="00E56D2F">
      <w:pPr>
        <w:adjustRightInd w:val="0"/>
        <w:snapToGrid w:val="0"/>
        <w:spacing w:after="120"/>
        <w:rPr>
          <w:rFonts w:ascii="Times New Roman" w:hAnsi="Times New Roman" w:cs="Times New Roman"/>
          <w:b/>
          <w:bCs/>
          <w:i/>
          <w:sz w:val="20"/>
        </w:rPr>
      </w:pPr>
      <w:r>
        <w:rPr>
          <w:rFonts w:ascii="Times New Roman" w:hAnsi="Times New Roman" w:cs="Times New Roman" w:hint="eastAsia"/>
          <w:b/>
          <w:sz w:val="20"/>
        </w:rPr>
        <w:t>Additional file 4:</w:t>
      </w:r>
      <w:r w:rsidR="006A444D">
        <w:rPr>
          <w:rFonts w:ascii="Times New Roman" w:hAnsi="Times New Roman" w:cs="Times New Roman" w:hint="eastAsia"/>
          <w:b/>
          <w:sz w:val="20"/>
        </w:rPr>
        <w:t xml:space="preserve"> </w:t>
      </w:r>
      <w:r w:rsidR="00697C93" w:rsidRPr="00372B26">
        <w:rPr>
          <w:rFonts w:ascii="Times New Roman" w:hAnsi="Times New Roman" w:cs="Times New Roman"/>
          <w:b/>
          <w:sz w:val="20"/>
        </w:rPr>
        <w:t>Table S</w:t>
      </w:r>
      <w:r w:rsidR="00E33001" w:rsidRPr="00372B26">
        <w:rPr>
          <w:rFonts w:ascii="Times New Roman" w:hAnsi="Times New Roman" w:cs="Times New Roman"/>
          <w:b/>
          <w:sz w:val="20"/>
        </w:rPr>
        <w:t>4</w:t>
      </w:r>
      <w:r w:rsidR="00697C93" w:rsidRPr="00372B26">
        <w:rPr>
          <w:rFonts w:ascii="Times New Roman" w:hAnsi="Times New Roman" w:cs="Times New Roman"/>
          <w:b/>
          <w:bCs/>
          <w:sz w:val="20"/>
        </w:rPr>
        <w:t xml:space="preserve"> Overview of the transcriptome sequencing and assembly of </w:t>
      </w:r>
      <w:r w:rsidR="00697C93" w:rsidRPr="00372B26">
        <w:rPr>
          <w:rFonts w:ascii="Times New Roman" w:hAnsi="Times New Roman" w:cs="Times New Roman"/>
          <w:b/>
          <w:bCs/>
          <w:i/>
          <w:sz w:val="20"/>
        </w:rPr>
        <w:t>P. tomentosa</w:t>
      </w:r>
    </w:p>
    <w:tbl>
      <w:tblPr>
        <w:tblW w:w="0" w:type="auto"/>
        <w:jc w:val="center"/>
        <w:tblInd w:w="-549" w:type="dxa"/>
        <w:tblLook w:val="04A0"/>
      </w:tblPr>
      <w:tblGrid>
        <w:gridCol w:w="3594"/>
        <w:gridCol w:w="1424"/>
        <w:gridCol w:w="1777"/>
        <w:gridCol w:w="1551"/>
      </w:tblGrid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s of data production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</w:t>
            </w:r>
            <w:r w:rsidR="00AD4E22"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Number of clean read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8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06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4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5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44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8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962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324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Total nucleotides (nt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00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664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0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7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24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38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5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896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232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，</w:t>
            </w: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00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iCs/>
                <w:sz w:val="16"/>
                <w:szCs w:val="16"/>
              </w:rPr>
              <w:t>Q20</w:t>
            </w: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 xml:space="preserve"> percentage(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iCs/>
                <w:sz w:val="16"/>
                <w:szCs w:val="16"/>
              </w:rPr>
              <w:t>N</w:t>
            </w: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 xml:space="preserve"> percentage(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GC percentage (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6.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6.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46.84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sz w:val="16"/>
                <w:szCs w:val="16"/>
              </w:rPr>
              <w:t>Contig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</w:t>
            </w:r>
            <w:r w:rsidR="00AD4E22"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Number of contig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26,285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34,791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64,905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Total nucleotidesin contigs (nt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46,447,99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49,534,3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59,840,797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N50 (bp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Mean length of contigs (nt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sz w:val="16"/>
                <w:szCs w:val="16"/>
              </w:rPr>
              <w:t>Unigen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</w:t>
            </w:r>
            <w:r w:rsidR="00AD4E22"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Number of unigene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77,838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79,44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12,589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Total nucleotides in unigenes(nt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60,706,39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67,405,3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06,294,005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N50 (bp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5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6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1847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Mean length of unigenes (bp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unigene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Number of all unigene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8"/>
            <w:bookmarkStart w:id="1" w:name="OLE_LINK19"/>
            <w:r w:rsidRPr="004444A7"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  <w:t>98,714</w:t>
            </w:r>
            <w:bookmarkEnd w:id="0"/>
            <w:bookmarkEnd w:id="1"/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Total nucleotides in all unigenes(nt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  <w:t>111,888,74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N50 (bp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  <w:t>1875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7C93" w:rsidRPr="004444A7" w:rsidTr="000C7EA4">
        <w:trPr>
          <w:trHeight w:val="270"/>
          <w:jc w:val="center"/>
        </w:trPr>
        <w:tc>
          <w:tcPr>
            <w:tcW w:w="3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sz w:val="16"/>
                <w:szCs w:val="16"/>
              </w:rPr>
              <w:t>Mean length of all unigenes (bp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444A7"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  <w:t>113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97C93" w:rsidRPr="004444A7" w:rsidRDefault="00697C93" w:rsidP="000C7EA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97C93" w:rsidRPr="004444A7" w:rsidRDefault="00697C93" w:rsidP="00697C93">
      <w:pPr>
        <w:adjustRightInd w:val="0"/>
        <w:snapToGrid w:val="0"/>
        <w:spacing w:after="120"/>
        <w:rPr>
          <w:rFonts w:ascii="Times New Roman" w:hAnsi="Times New Roman" w:cs="Times New Roman"/>
          <w:sz w:val="20"/>
        </w:rPr>
      </w:pPr>
    </w:p>
    <w:sectPr w:rsidR="00697C93" w:rsidRPr="004444A7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0671" w:rsidRDefault="00E80671" w:rsidP="00343DCE">
      <w:r>
        <w:separator/>
      </w:r>
    </w:p>
  </w:endnote>
  <w:endnote w:type="continuationSeparator" w:id="1">
    <w:p w:rsidR="00E80671" w:rsidRDefault="00E80671" w:rsidP="00343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0671" w:rsidRDefault="00E80671" w:rsidP="00343DCE">
      <w:r>
        <w:separator/>
      </w:r>
    </w:p>
  </w:footnote>
  <w:footnote w:type="continuationSeparator" w:id="1">
    <w:p w:rsidR="00E80671" w:rsidRDefault="00E80671" w:rsidP="00343D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7C93"/>
    <w:rsid w:val="000A580D"/>
    <w:rsid w:val="000D7CA0"/>
    <w:rsid w:val="00343DCE"/>
    <w:rsid w:val="00372B26"/>
    <w:rsid w:val="00390EE8"/>
    <w:rsid w:val="004444A7"/>
    <w:rsid w:val="005D722B"/>
    <w:rsid w:val="006965BD"/>
    <w:rsid w:val="00697C93"/>
    <w:rsid w:val="006A444D"/>
    <w:rsid w:val="007120BD"/>
    <w:rsid w:val="00774E41"/>
    <w:rsid w:val="008214F1"/>
    <w:rsid w:val="00A24A2C"/>
    <w:rsid w:val="00AD4E22"/>
    <w:rsid w:val="00BA20F9"/>
    <w:rsid w:val="00CB48FF"/>
    <w:rsid w:val="00CF05F0"/>
    <w:rsid w:val="00D92127"/>
    <w:rsid w:val="00E33001"/>
    <w:rsid w:val="00E56D2F"/>
    <w:rsid w:val="00E80671"/>
    <w:rsid w:val="00ED68B3"/>
    <w:rsid w:val="00F9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C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3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3D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3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3D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>微软中国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18:00Z</dcterms:created>
  <dcterms:modified xsi:type="dcterms:W3CDTF">2015-10-28T07:18:00Z</dcterms:modified>
</cp:coreProperties>
</file>